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C9219" w14:textId="1AB51858" w:rsidR="00AC3292" w:rsidRDefault="00B550F2">
      <w:r w:rsidRPr="00B550F2">
        <w:rPr>
          <w:rFonts w:ascii="Times New Roman" w:hAnsi="Times New Roman" w:cs="Times New Roman" w:hint="eastAsia"/>
          <w:b/>
        </w:rPr>
        <w:t>Supplementary</w:t>
      </w:r>
      <w:r w:rsidRPr="00B550F2">
        <w:rPr>
          <w:rFonts w:ascii="Times New Roman" w:hAnsi="Times New Roman" w:cs="Times New Roman"/>
          <w:b/>
        </w:rPr>
        <w:t xml:space="preserve"> </w:t>
      </w:r>
      <w:r w:rsidR="001B2FAA">
        <w:rPr>
          <w:rFonts w:ascii="Times New Roman" w:hAnsi="Times New Roman" w:cs="Times New Roman"/>
          <w:b/>
        </w:rPr>
        <w:t>T</w:t>
      </w:r>
      <w:r w:rsidRPr="00B550F2">
        <w:rPr>
          <w:rFonts w:ascii="Times New Roman" w:hAnsi="Times New Roman" w:cs="Times New Roman" w:hint="eastAsia"/>
          <w:b/>
        </w:rPr>
        <w:t>able</w:t>
      </w:r>
      <w:r w:rsidRPr="00B550F2">
        <w:rPr>
          <w:rFonts w:ascii="Times New Roman" w:hAnsi="Times New Roman" w:cs="Times New Roman"/>
          <w:b/>
        </w:rPr>
        <w:t xml:space="preserve"> </w:t>
      </w:r>
      <w:r w:rsidR="001B2FAA">
        <w:rPr>
          <w:rFonts w:ascii="Times New Roman" w:hAnsi="Times New Roman" w:cs="Times New Roman"/>
          <w:b/>
        </w:rPr>
        <w:t>S</w:t>
      </w:r>
      <w:r w:rsidR="009F1396">
        <w:rPr>
          <w:rFonts w:ascii="Times New Roman" w:hAnsi="Times New Roman" w:cs="Times New Roman"/>
          <w:b/>
        </w:rPr>
        <w:t>4</w:t>
      </w:r>
      <w:r w:rsidRPr="00B550F2">
        <w:rPr>
          <w:rFonts w:ascii="Times New Roman" w:hAnsi="Times New Roman" w:cs="Times New Roman" w:hint="eastAsia"/>
          <w:b/>
        </w:rPr>
        <w:t>.</w:t>
      </w:r>
      <w:r w:rsidRPr="00B550F2">
        <w:rPr>
          <w:rFonts w:ascii="Times New Roman" w:hAnsi="Times New Roman" w:cs="Times New Roman"/>
          <w:b/>
        </w:rPr>
        <w:t xml:space="preserve"> </w:t>
      </w:r>
      <w:r w:rsidRPr="001A2896">
        <w:rPr>
          <w:rFonts w:ascii="Times New Roman" w:hAnsi="Times New Roman" w:cs="Times New Roman"/>
          <w:b/>
        </w:rPr>
        <w:t>Multivariable Cox regression analysis for cardiovascular events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i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patient</w:t>
      </w:r>
      <w:r w:rsidR="001B2FA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not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reated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with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rastuzumab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904"/>
        <w:gridCol w:w="1904"/>
        <w:gridCol w:w="1904"/>
        <w:gridCol w:w="1904"/>
        <w:gridCol w:w="1904"/>
        <w:gridCol w:w="1909"/>
      </w:tblGrid>
      <w:tr w:rsidR="00B550F2" w:rsidRPr="00B550F2" w14:paraId="4F4BC173" w14:textId="77777777" w:rsidTr="00B550F2">
        <w:trPr>
          <w:trHeight w:val="300"/>
        </w:trPr>
        <w:tc>
          <w:tcPr>
            <w:tcW w:w="8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92B519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ariates</w:t>
            </w:r>
          </w:p>
        </w:tc>
        <w:tc>
          <w:tcPr>
            <w:tcW w:w="4172" w:type="pct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73A368E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s</w:t>
            </w:r>
          </w:p>
        </w:tc>
      </w:tr>
      <w:tr w:rsidR="00B550F2" w:rsidRPr="00B550F2" w14:paraId="07E35C85" w14:textId="77777777" w:rsidTr="001D6642">
        <w:trPr>
          <w:trHeight w:val="799"/>
        </w:trPr>
        <w:tc>
          <w:tcPr>
            <w:tcW w:w="8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926C8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7D82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diovascular event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9634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ronary artery disease and cardiac arrest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28A6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4763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art failure and cardiomyopathy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8E10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C145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l-cause mortality</w:t>
            </w:r>
          </w:p>
        </w:tc>
      </w:tr>
      <w:tr w:rsidR="00B550F2" w:rsidRPr="00B550F2" w14:paraId="7438DD92" w14:textId="77777777" w:rsidTr="001D6642">
        <w:trPr>
          <w:trHeight w:val="300"/>
        </w:trPr>
        <w:tc>
          <w:tcPr>
            <w:tcW w:w="8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115BC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8BA8B5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HR</w:t>
            </w:r>
            <w:proofErr w:type="spellEnd"/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D418AC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HR</w:t>
            </w:r>
            <w:proofErr w:type="spellEnd"/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C34E23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HR</w:t>
            </w:r>
            <w:proofErr w:type="spellEnd"/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994B6A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HR</w:t>
            </w:r>
            <w:proofErr w:type="spellEnd"/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EEEBEA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HR</w:t>
            </w:r>
            <w:proofErr w:type="spellEnd"/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DD48A5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HR</w:t>
            </w:r>
            <w:proofErr w:type="spellEnd"/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</w:tr>
      <w:tr w:rsidR="00B550F2" w:rsidRPr="00B550F2" w14:paraId="618E8E2D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91F27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hracycline (vs. No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F169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259B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8AB2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8AE9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C19E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B459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550F2" w:rsidRPr="00B550F2" w14:paraId="4FFF4445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F13801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   Yes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E482B" w14:textId="61D19EDD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988 (0.894</w:t>
            </w:r>
            <w:r w:rsidR="00BD640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091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3703D" w14:textId="426799EA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985 (0.866</w:t>
            </w:r>
            <w:r w:rsidR="00BD640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120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5AD19" w14:textId="5C64531C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056 (0.892</w:t>
            </w:r>
            <w:r w:rsidR="00BD640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251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E893A" w14:textId="028E3AB2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055 (0.875</w:t>
            </w:r>
            <w:r w:rsidR="00BD640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272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33430" w14:textId="1803ED6E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949 (0.766</w:t>
            </w:r>
            <w:r w:rsidR="00BD640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177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5DF2C" w14:textId="5E695ABA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335 (2.027</w:t>
            </w:r>
            <w:r w:rsidR="00BD640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689)</w:t>
            </w:r>
          </w:p>
        </w:tc>
      </w:tr>
      <w:tr w:rsidR="00B550F2" w:rsidRPr="00B550F2" w14:paraId="477A9821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AE821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(vs. &lt; 4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0464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5854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6CDA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B4F9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7CC3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298A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550F2" w:rsidRPr="00B550F2" w14:paraId="53A11D7E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B13B6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     45-5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1246" w14:textId="1644A1C1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47 (1.23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9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C326" w14:textId="6DDAB02B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41 (1.173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7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59BB" w14:textId="5905890E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85 (1.05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2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1501" w14:textId="5C973348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58 (1.07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98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986F" w14:textId="58336975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54 (1.01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09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C8B2" w14:textId="079CDE16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09 (0.75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89)</w:t>
            </w:r>
          </w:p>
        </w:tc>
      </w:tr>
      <w:tr w:rsidR="00B550F2" w:rsidRPr="00B550F2" w14:paraId="3BBFEED1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559E4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     55-6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67FA" w14:textId="3DAA6951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295 (1.93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71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CE17" w14:textId="37A8F7CB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332 (1.87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89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3455" w14:textId="1FBF9BF2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129 (1.58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85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4A8A" w14:textId="48F935CB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363 (1.70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27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69AD" w14:textId="37EDC549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639 (1.808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85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C7A5" w14:textId="6B291B1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37 (1.263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71)</w:t>
            </w:r>
          </w:p>
        </w:tc>
      </w:tr>
      <w:tr w:rsidR="00B550F2" w:rsidRPr="00B550F2" w14:paraId="6EDEB8F0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994A7" w14:textId="19A397F5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  <w:r w:rsidR="00B36128">
              <w:rPr>
                <w:rFonts w:ascii="굴림" w:eastAsia="굴림" w:hAnsi="굴림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8A482" w14:textId="7F853BFD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188 (2.62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881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BE0E6" w14:textId="0D6AD438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921 (2.26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773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FB0F2" w14:textId="25D2426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504 (2.52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870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40223" w14:textId="5108F7E6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853 (2.67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.555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2EAD4" w14:textId="0AA2DA41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.056 (3.33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.677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7B95C" w14:textId="7F9BF43E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922 (2.32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677)</w:t>
            </w:r>
          </w:p>
        </w:tc>
      </w:tr>
      <w:tr w:rsidR="00B550F2" w:rsidRPr="00B550F2" w14:paraId="702F8839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9CA11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CI (vs. 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EA30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D83B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0A07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A108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9EB9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11D9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550F2" w:rsidRPr="00B550F2" w14:paraId="1BE570E6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9DD1A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    3-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42BF3" w14:textId="21754BA9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42 (0.80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0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ECA2" w14:textId="7480B252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01 (0.737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D726" w14:textId="7CD99E06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13 (0.853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5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8D8B" w14:textId="0EEC5EAA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82 (0.80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4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E4F0" w14:textId="7D61992E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76 (0.70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4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A40E" w14:textId="0D3F2784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82 (0.71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89)</w:t>
            </w:r>
          </w:p>
        </w:tc>
      </w:tr>
      <w:tr w:rsidR="00B550F2" w:rsidRPr="00B550F2" w14:paraId="43F48EDC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28E9CA" w14:textId="3A5D48E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    </w:t>
            </w:r>
            <w:r w:rsidR="00B36128">
              <w:rPr>
                <w:rFonts w:ascii="굴림" w:eastAsia="굴림" w:hAnsi="굴림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DDA1A" w14:textId="6AC59684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56 (0.744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86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4EA9E" w14:textId="6DB555F1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90 (0.658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48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97AB4" w14:textId="3056D324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57 (0.83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42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513EB" w14:textId="1E707725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56 (0.814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71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A17FA" w14:textId="5E15D391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69 (0.56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38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6CA88" w14:textId="0338959E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95 (0.83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92)</w:t>
            </w:r>
          </w:p>
        </w:tc>
      </w:tr>
      <w:tr w:rsidR="00B550F2" w:rsidRPr="00B550F2" w14:paraId="15CC57BC" w14:textId="77777777" w:rsidTr="001D6642">
        <w:trPr>
          <w:trHeight w:val="4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6464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ome quintile (vs. 1st quintile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1B55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5EE6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8149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9E4A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475BF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D369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550F2" w:rsidRPr="00B550F2" w14:paraId="32075C4E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930C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    2nd quintil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25B3" w14:textId="573592FC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01 (0.703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1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24E8" w14:textId="77E4E1C0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93 (0.67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3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D33E" w14:textId="24E14542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56 (0.68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7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A7D8" w14:textId="0D36D430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16 (0.63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4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FDC2" w14:textId="69D281B3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95 (0.52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1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D1B9" w14:textId="1B44D415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63 (0.72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26)</w:t>
            </w:r>
          </w:p>
        </w:tc>
      </w:tr>
      <w:tr w:rsidR="00B550F2" w:rsidRPr="00B550F2" w14:paraId="528115C6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FBB8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    3rd quintil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A472" w14:textId="2F6EE84B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49 (1.183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3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AB1E" w14:textId="3AAB424A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85 (1.168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4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618F" w14:textId="3E32D250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43 (0.994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5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859C" w14:textId="290A30B3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53 (0.904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7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A9A2" w14:textId="679E2434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65 (1.02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2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7E45" w14:textId="7A8226CF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04 (0.853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81)</w:t>
            </w:r>
          </w:p>
        </w:tc>
      </w:tr>
      <w:tr w:rsidR="00B550F2" w:rsidRPr="00B550F2" w14:paraId="45A3A109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3EAC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    4th quintil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1BFD" w14:textId="21443D1E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35 (1.30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0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61AB" w14:textId="03B05D8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43 (1.25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90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D622" w14:textId="58E32016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41 (1.09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9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973E" w14:textId="3230E360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85 (1.027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6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E48A" w14:textId="5947E3AC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08 (0.908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8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52C1" w14:textId="3EDDC652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43 (1.10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37)</w:t>
            </w:r>
          </w:p>
        </w:tc>
      </w:tr>
      <w:tr w:rsidR="00B550F2" w:rsidRPr="00B550F2" w14:paraId="2528C4F0" w14:textId="77777777" w:rsidTr="001D6642">
        <w:trPr>
          <w:trHeight w:val="300"/>
        </w:trPr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5B7D4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morbidity 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0686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550F2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199A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550F2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D109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550F2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0091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550F2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85CB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550F2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68712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550F2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50F2" w:rsidRPr="00B550F2" w14:paraId="13B6426F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7E75B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626E" w14:textId="017C0B82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60 (1.094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5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DDAA" w14:textId="2E3BFA91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29 (1.02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7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BC71" w14:textId="333378FC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32 (0.973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5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144B" w14:textId="3897A21D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11 (0.85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5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4189" w14:textId="3E4BE69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67 (1.01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4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F8C3" w14:textId="45EB991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82 (0.80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06)</w:t>
            </w:r>
          </w:p>
        </w:tc>
      </w:tr>
      <w:tr w:rsidR="00B550F2" w:rsidRPr="00B550F2" w14:paraId="1B24F9C5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F5DE3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heumatoi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A4D5" w14:textId="55B71523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13 (0.96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3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5146" w14:textId="46BE1DA2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24 (0.82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3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D8BA" w14:textId="01C7575C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66 (0.78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3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196F" w14:textId="5B64EAB2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03 (0.85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98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8433" w14:textId="2F213141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97 (1.17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75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804D" w14:textId="59A119DC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15 (0.807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41)</w:t>
            </w:r>
          </w:p>
        </w:tc>
      </w:tr>
      <w:tr w:rsidR="00B550F2" w:rsidRPr="00B550F2" w14:paraId="7D8372F5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EAE57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Osteoporosi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2D27" w14:textId="40FF9365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06 (0.90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2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D671" w14:textId="77777777" w:rsidR="00D356D8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  <w:p w14:paraId="7AA7FA38" w14:textId="567675A3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2 (0.95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5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3A5F" w14:textId="549D9713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23 (0.85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3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0415" w14:textId="35F27E86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60 (0.86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9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94F6" w14:textId="3C0FF86C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02 (0.71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4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7A9C" w14:textId="3E5A2A29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18 (0.79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64)</w:t>
            </w:r>
          </w:p>
        </w:tc>
      </w:tr>
      <w:tr w:rsidR="00B550F2" w:rsidRPr="00B550F2" w14:paraId="193BD7B0" w14:textId="77777777" w:rsidTr="001D6642">
        <w:trPr>
          <w:trHeight w:val="4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E1B5D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Chronic obstructive pulmonary diseas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95A2" w14:textId="1F5974EB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34 (0.74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6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08F9" w14:textId="4EE34D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35 (0.61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2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F6E1" w14:textId="37B03E81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79 (0.76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2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C59D" w14:textId="5388D4E8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93 (0.67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7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1ADC" w14:textId="57C3A2E4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53 (0.53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6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4975" w14:textId="2F512664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79 (0.643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01)</w:t>
            </w:r>
          </w:p>
        </w:tc>
      </w:tr>
      <w:tr w:rsidR="00B550F2" w:rsidRPr="00B550F2" w14:paraId="09A9E707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E27AC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epressive disorder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B5D2" w14:textId="7F73DA65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45 (0.95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6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05F1" w14:textId="5EDD83A6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38 (0.99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4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C16C" w14:textId="541FA8F3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14 (0.89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3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2207" w14:textId="10146B06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80 (0.77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1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3F8F" w14:textId="7A18EA9E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66 (0.65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2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22B2" w14:textId="3EC497BB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88 (1.02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26)</w:t>
            </w:r>
          </w:p>
        </w:tc>
      </w:tr>
      <w:tr w:rsidR="00B550F2" w:rsidRPr="00B550F2" w14:paraId="5151865E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09B48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nxiety disorder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0BA5" w14:textId="1EAB32D6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81 (1.01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6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A7C2" w14:textId="69CABC65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84 (0.98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2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B01F" w14:textId="2202BDA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43 (0.80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4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4572" w14:textId="4DDBB692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47 (0.78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9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D205" w14:textId="3F731F78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00 (0.878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4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FF14" w14:textId="7B5FFE7F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23 (0.83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59)</w:t>
            </w:r>
          </w:p>
        </w:tc>
      </w:tr>
      <w:tr w:rsidR="00B550F2" w:rsidRPr="00B550F2" w14:paraId="4DBE4AF2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CB7C3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leep disorder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9817" w14:textId="76162E3F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88 (1.03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5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ABE8" w14:textId="2E04AA35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34 (0.953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4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BF5E" w14:textId="6FC95073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58 (0.838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3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5C0D" w14:textId="06211898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37 (0.96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8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55F0" w14:textId="614DCEAC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89 (0.97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0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8B5D" w14:textId="3E80EF24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10 (0.83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17)</w:t>
            </w:r>
          </w:p>
        </w:tc>
      </w:tr>
      <w:tr w:rsidR="00B550F2" w:rsidRPr="00B550F2" w14:paraId="72DD44C8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E0FCA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851D" w14:textId="3B73D8D8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59 (1.03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0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5D03" w14:textId="0AE133CB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22 (1.13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3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0DC3" w14:textId="3972FA28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09 (0.91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5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CB3A" w14:textId="4165C9FA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88 (0.87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5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64AA" w14:textId="68A5D130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65 (0.74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4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7325" w14:textId="70CCFE76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95 (0.85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65)</w:t>
            </w:r>
          </w:p>
        </w:tc>
      </w:tr>
      <w:tr w:rsidR="00B550F2" w:rsidRPr="00B550F2" w14:paraId="26B78BC8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49914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67D0" w14:textId="6AF0E495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18 (1.34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1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5E58" w14:textId="1C12C4DA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53 (1.244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9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3042" w14:textId="5CA30D00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045 (1.67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50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2917" w14:textId="2B7D3C4C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63 (1.49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32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64BF" w14:textId="6A1058A8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57 (1.04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5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C3EF" w14:textId="1D89F8DB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89 (1.008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04)</w:t>
            </w:r>
          </w:p>
        </w:tc>
      </w:tr>
      <w:tr w:rsidR="00B550F2" w:rsidRPr="00B550F2" w14:paraId="2695A649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A36F8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Other cardiovascular disease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B496" w14:textId="567E3D5D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19 (1.45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03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DF4C" w14:textId="10A28A59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41 (1.41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15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2361" w14:textId="55DC3CDB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962 (1.51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54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FFA0" w14:textId="0715E3B3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021 (1.52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68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9097" w14:textId="69D02A6F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15 (0.594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0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C73F" w14:textId="70928CAF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34 (0.963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82)</w:t>
            </w:r>
          </w:p>
        </w:tc>
      </w:tr>
      <w:tr w:rsidR="00B550F2" w:rsidRPr="00B550F2" w14:paraId="0454FF77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915A9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enal failur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D7C1" w14:textId="5083651D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138 (1.454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14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B50B" w14:textId="106AD818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165 (1.338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50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4E1A" w14:textId="4AFC48CE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129 (1.88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.20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EC85" w14:textId="53AE7AD3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560 (2.063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.14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A98C" w14:textId="201B3EF2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956 (1.42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.13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23D2" w14:textId="566E235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258 (2.09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.066)</w:t>
            </w:r>
          </w:p>
        </w:tc>
      </w:tr>
      <w:tr w:rsidR="00B550F2" w:rsidRPr="00B550F2" w14:paraId="4BE28E42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93958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Chronic liver disease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B8E3" w14:textId="18536D60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63 (0.84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0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C717" w14:textId="0117345E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53 (0.80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3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830A" w14:textId="340CFEEC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34 (0.65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5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ED9F" w14:textId="1B7902DA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32 (0.63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8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E88B" w14:textId="20B5A642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84 (0.81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4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F908" w14:textId="71F898A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11 (0.927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33)</w:t>
            </w:r>
          </w:p>
        </w:tc>
      </w:tr>
      <w:tr w:rsidR="00B550F2" w:rsidRPr="00B550F2" w14:paraId="7C1D875E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8589C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4253" w14:textId="08A8CA01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99 (1.31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18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21FA" w14:textId="77C78C7D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85 (0.983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95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33AA" w14:textId="7C37220F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76 (0.51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8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AAF1" w14:textId="4BEC134F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48 (0.607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0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C382" w14:textId="31AC6E85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650 (2.43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.46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11B0" w14:textId="3204C48F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52 (0.53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70)</w:t>
            </w:r>
          </w:p>
        </w:tc>
      </w:tr>
      <w:tr w:rsidR="00B550F2" w:rsidRPr="00B550F2" w14:paraId="005E89CA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DF19B6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A18A1" w14:textId="13196BE1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18 (1.04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25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FDD8F" w14:textId="75C53D4A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88 (0.97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54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3A791" w14:textId="1D267481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55 (1.04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51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03FBD" w14:textId="0A31F23D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89 (0.966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20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A1C3C" w14:textId="1DB74936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36 (0.71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92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A1D30" w14:textId="24DB16E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63 (1.033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45)</w:t>
            </w:r>
          </w:p>
        </w:tc>
      </w:tr>
      <w:tr w:rsidR="00B550F2" w:rsidRPr="00B550F2" w14:paraId="1981BF9F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8CB92" w14:textId="34A89E41" w:rsidR="00B550F2" w:rsidRPr="00B550F2" w:rsidRDefault="001D664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adiotherapy</w:t>
            </w:r>
            <w:r w:rsidR="00B550F2" w:rsidRPr="00B550F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vs. 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7AEE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CAFC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0D2D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32EB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245B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9FBB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550F2" w:rsidRPr="00B550F2" w14:paraId="0E7A8AEE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105D0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-1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C83E" w14:textId="1B16018C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07 (0.85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8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B789" w14:textId="3910C9B3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05 (0.89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7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C168" w14:textId="02D5644D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41 (0.784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8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AD49" w14:textId="6E8A413B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30 (0.75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1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C90B" w14:textId="09777AC3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81 (0.62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4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B131" w14:textId="5BDD9F5D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12 (0.66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98)</w:t>
            </w:r>
          </w:p>
        </w:tc>
      </w:tr>
      <w:tr w:rsidR="00B550F2" w:rsidRPr="00B550F2" w14:paraId="3772D4E8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0961E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-2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C593" w14:textId="512B647D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18 (0.890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0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9FF2" w14:textId="09618216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25 (0.99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6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F763" w14:textId="25DBFE9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20 (0.83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8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36CD" w14:textId="5E9E5E68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73 (0.918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05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4C43" w14:textId="084E5CCB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34 (0.36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1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6E7E" w14:textId="661640FF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13 (0.52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75)</w:t>
            </w:r>
          </w:p>
        </w:tc>
      </w:tr>
      <w:tr w:rsidR="00B550F2" w:rsidRPr="00B550F2" w14:paraId="2CEE7EAE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E88F2" w14:textId="7777777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-3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7C64" w14:textId="66316513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36 (0.89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9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BEF4" w14:textId="58D805B0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75 (0.89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9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5A13" w14:textId="4401FC65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72 (0.843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6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7706" w14:textId="7C88187D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85 (0.832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1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FF37" w14:textId="53146A63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82 (0.65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7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B93F" w14:textId="735DDEED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63 (0.638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12)</w:t>
            </w:r>
          </w:p>
        </w:tc>
      </w:tr>
      <w:tr w:rsidR="00B550F2" w:rsidRPr="00B550F2" w14:paraId="0463773C" w14:textId="77777777" w:rsidTr="001D664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E960D" w14:textId="7A4C54B7" w:rsidR="00B550F2" w:rsidRPr="00B550F2" w:rsidRDefault="00B36128" w:rsidP="00B550F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굴림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B550F2"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F5D72" w14:textId="33E3B28B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53 (0.831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92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0A765" w14:textId="1C662C66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86 (0.909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98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2A463" w14:textId="2D9E6618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69 (0.768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23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92383" w14:textId="397AF040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90 (0.765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80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41F40" w14:textId="3821AA27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17 (0.538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55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F98BE" w14:textId="7B0EB891" w:rsidR="00B550F2" w:rsidRPr="00B550F2" w:rsidRDefault="00B550F2" w:rsidP="00B550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28 (0.613</w:t>
            </w:r>
            <w:r w:rsidR="00BD640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550F2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64)</w:t>
            </w:r>
          </w:p>
        </w:tc>
      </w:tr>
    </w:tbl>
    <w:p w14:paraId="16FA111F" w14:textId="77777777" w:rsidR="001D6642" w:rsidRPr="003E07E7" w:rsidRDefault="001D6642" w:rsidP="001D6642">
      <w:proofErr w:type="spellStart"/>
      <w:r w:rsidRPr="001A2896">
        <w:rPr>
          <w:rFonts w:ascii="Times New Roman" w:eastAsia="굴림" w:hAnsi="Times New Roman" w:cs="Times New Roman" w:hint="eastAsia"/>
          <w:color w:val="000000"/>
          <w:kern w:val="0"/>
          <w:sz w:val="18"/>
          <w:szCs w:val="18"/>
        </w:rPr>
        <w:t>a</w:t>
      </w:r>
      <w:r w:rsidRPr="001A2896"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  <w:t>HR</w:t>
      </w:r>
      <w:proofErr w:type="spellEnd"/>
      <w:r w:rsidRPr="001A2896"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  <w:t xml:space="preserve">: adjusted hazard ratio; CCI: </w:t>
      </w:r>
      <w:proofErr w:type="spellStart"/>
      <w:r w:rsidRPr="001A2896"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  <w:t>Charlson</w:t>
      </w:r>
      <w:proofErr w:type="spellEnd"/>
      <w:r w:rsidRPr="001A2896"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  <w:t xml:space="preserve"> comorbidity index; CI: confidence interval;</w:t>
      </w:r>
    </w:p>
    <w:p w14:paraId="50943483" w14:textId="77777777" w:rsidR="00B550F2" w:rsidRPr="001D6642" w:rsidRDefault="00B550F2"/>
    <w:sectPr w:rsidR="00B550F2" w:rsidRPr="001D6642" w:rsidSect="00B550F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0AC7B" w14:textId="77777777" w:rsidR="009A39F2" w:rsidRDefault="009A39F2" w:rsidP="001D6642">
      <w:pPr>
        <w:spacing w:after="0" w:line="240" w:lineRule="auto"/>
      </w:pPr>
      <w:r>
        <w:separator/>
      </w:r>
    </w:p>
  </w:endnote>
  <w:endnote w:type="continuationSeparator" w:id="0">
    <w:p w14:paraId="45944F6B" w14:textId="77777777" w:rsidR="009A39F2" w:rsidRDefault="009A39F2" w:rsidP="001D6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4ACC7" w14:textId="77777777" w:rsidR="009A39F2" w:rsidRDefault="009A39F2" w:rsidP="001D6642">
      <w:pPr>
        <w:spacing w:after="0" w:line="240" w:lineRule="auto"/>
      </w:pPr>
      <w:r>
        <w:separator/>
      </w:r>
    </w:p>
  </w:footnote>
  <w:footnote w:type="continuationSeparator" w:id="0">
    <w:p w14:paraId="1727DFCF" w14:textId="77777777" w:rsidR="009A39F2" w:rsidRDefault="009A39F2" w:rsidP="001D6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0F2"/>
    <w:rsid w:val="001B2FAA"/>
    <w:rsid w:val="001D6642"/>
    <w:rsid w:val="009A39F2"/>
    <w:rsid w:val="009F1396"/>
    <w:rsid w:val="00AC3292"/>
    <w:rsid w:val="00B36128"/>
    <w:rsid w:val="00B550F2"/>
    <w:rsid w:val="00BD6407"/>
    <w:rsid w:val="00BF441F"/>
    <w:rsid w:val="00D356D8"/>
    <w:rsid w:val="00DF1D3B"/>
    <w:rsid w:val="00E323DA"/>
    <w:rsid w:val="00FC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E7951"/>
  <w15:chartTrackingRefBased/>
  <w15:docId w15:val="{BB8208D5-CC31-4716-ACDE-929870DC2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6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6642"/>
  </w:style>
  <w:style w:type="paragraph" w:styleId="a4">
    <w:name w:val="footer"/>
    <w:basedOn w:val="a"/>
    <w:link w:val="Char0"/>
    <w:uiPriority w:val="99"/>
    <w:unhideWhenUsed/>
    <w:rsid w:val="001D66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6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7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42</Words>
  <Characters>3663</Characters>
  <Application>Microsoft Office Word</Application>
  <DocSecurity>0</DocSecurity>
  <Lines>30</Lines>
  <Paragraphs>8</Paragraphs>
  <ScaleCrop>false</ScaleCrop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유철</dc:creator>
  <cp:keywords/>
  <dc:description/>
  <cp:lastModifiedBy>임 유철</cp:lastModifiedBy>
  <cp:revision>5</cp:revision>
  <dcterms:created xsi:type="dcterms:W3CDTF">2025-08-13T03:09:00Z</dcterms:created>
  <dcterms:modified xsi:type="dcterms:W3CDTF">2025-09-02T06:23:00Z</dcterms:modified>
</cp:coreProperties>
</file>